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FULL LIST OF THE 300 MOST EXPRESSED GENES INDEPENDENT OF THE RAT GROUP (TRA AND CTR)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Probe name=Affymetrix number of the probe set that recognized the specific transcript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7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5"/>
        <w:gridCol w:w="1535"/>
        <w:gridCol w:w="1080"/>
        <w:gridCol w:w="1440"/>
        <w:gridCol w:w="3768"/>
      </w:tblGrid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be name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Ban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Gene 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Gene Symbol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Gene Name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510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707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9956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802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565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2301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534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041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820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F4199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39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C363925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85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8007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27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c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in alpha cardiac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815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8497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809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72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55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h6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osin heavy chain, polypeptide 6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98248_s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72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5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h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osin, heavy polypeptide 7, cardiac muscle, bet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23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I1794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6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ba-a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moglobin alpha, adult chain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693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71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2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nni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oponin I, cardiac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59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26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8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nnt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oponin T2, cardiac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9065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729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69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2a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ase, Ca++ transporting, cardiac muscle, slow twitch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66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241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91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bp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tty acid binding protein 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240_x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I1794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6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ba-a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moglobin alpha, adult chain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811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6669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53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25a4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lute carrier family 25 (mitochondrial adenine nucleotide translocator) member 4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57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26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5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l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osin, light polypeptide 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8724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91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8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pm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opomyosin 1, alph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776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2158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91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oglob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78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28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27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6a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chrome c oxidase, subunit VIa, polypeptide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02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293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4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ya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ystallin, alpha B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510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0081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789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2296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3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ps29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bosomal protein S29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557_s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70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3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p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yceraldehyde-3-phosphate dehydrogenas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1241_x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3708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8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pm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opomyosin 1, alph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21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8483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53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dh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ctate dehydrogenase B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135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I71068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05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ncc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oponin C, cardiac/slow skeletal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27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2398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595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c25a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lute carrier family 25 (mitochondrial carrier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73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278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2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8h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chrom c oxidase subunit VIII-H (heart/muscle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FX-r2-P1-cre-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FFX-R2-P1-CRE-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288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3722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8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pm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opomyosin 1, alph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61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24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o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olase 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FX_Rat_GAPDH_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FFX_RAT_GAPDH_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43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ap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lyceraldehyde-3-phosphate dehydrogenas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40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7249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5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361596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60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72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4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4i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chrome c oxidase subunit IV isoform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27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190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13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synthase, H+ transporting, mitochondrial F1 complex, beta polypeptid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565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28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31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th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erritin, heavy polypeptide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15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2900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46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n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ospholamba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834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7995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70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kmt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eatine kinase, mitochondrial 2, sarcomeric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8608_x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5773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a-a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moglobin alpha, adult chain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918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2759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65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c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synthase, H+ transporting, mitochondrial F1 complex, gamma polypeptide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62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5375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46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g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synthase, H+ transporting, mitochondrial F0 complex, subunit c (subunit 9) isoform 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170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6669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99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ufb9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DH dehydrogenase (ubiquinone) 1 beta subcomplex, 9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62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25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2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km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eatine kinase, muscl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789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2996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22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pb6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t shock protein, alpha-crystallin-related, B6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62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225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50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7a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chrome c oxidase, subunit 7a 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87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2318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6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n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ospholamba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FX_Rat_GAPDH_M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FFX_RAT_GAPDH_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43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ap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glyceraldehyde-3-phosphate dehydrogenas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133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94439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067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GD:1303259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milar to CG6105-P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993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I1042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3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cs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chrome c, somatic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FX-r2-P1-cre-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FFX-R2-P1-CRE-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442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6700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289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qcrb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biquinol-cytochrome c reductase binding protein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28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F0103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59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e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synthase, H+ transporting, mitochondrial F1 complex, epsilon subunit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66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811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0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krd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kyrin repeat domain 1 (cardiac muscle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57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4106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4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x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thione peroxidase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37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0526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52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a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synthase, H+ transporting, mitochondrial F1 complex, alpha subunit, isoform 1.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27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131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22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o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synthase, H+ transporting, mitochondrial F1 complex, O subunit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699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724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5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h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osin, heavy polypeptide 7, cardiac muscle, bet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180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I1043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54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oz2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yozenin 2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66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32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0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krd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kyrin repeat domain 1 (cardiac muscle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9832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28233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18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GD:135941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milar to Nur77 downstream protein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58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5386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664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pt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umor protein, translationally-controlled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9324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I0290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42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yh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ytanoyl-CoA hydroxylas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435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7111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7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in alpha cardiac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653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3323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45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dh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alate dehydrogenase 1, NAD (soluble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6852_x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165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22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b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yubiquit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62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938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60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h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synthase, H+ transporting, mitochondrial F0 complex, subunit d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21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2821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20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sep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clease sensitive element binding protein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264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M39030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5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spb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t shock 27kD protein family, member 7 (cardiovascular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75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936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432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6c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chrome c oxidase, subunit VIc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9885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8935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137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f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synthase, H+ transporting, mitochondrial F0 complex, subunit b, isoform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4353_x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7111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7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in alpha cardiac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830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28799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101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GD:1303314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nol-cytochrome c reductase core protein I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727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536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42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yh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ytanoyl-CoA hydroxylas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696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25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5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pl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poprotein lipas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73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28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28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dl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etyl-Coenzyme A dehydrogenase, long-cha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141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2330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9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pc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23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8917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88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X150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5293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5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chrome c oxidase, subunit V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688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5358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419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5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chrome c oxidase subunit Vb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138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00798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1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30611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59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73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7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5g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synthase, H+ transporting, mitochondrial F0 complex, subunit c (subunit 9), isoform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150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F2812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054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C50054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830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2813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49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ufb5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DH dehydrogenase (ubiquinone) 1 beta subcomplex, 5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129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2816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07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rh4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stamine H4 receptor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137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W43404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34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C503438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139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F2814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553_x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332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4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b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moglobin beta chain complex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132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6660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60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225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84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GD:1302959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ysteine-rich protein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138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86647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0339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x7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chrome c oxidase subunit VIIb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212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I1723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85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hb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ccinate dehydrogenase complex, subunit B, iron sulfur (Ip)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6758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43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2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o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onitase 2, mitochondrial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2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2306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231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502318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259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F2848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12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n2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inin alpha 2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7000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192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47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ufs6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DH dehydrogenase (ubiquinone) Fe-S protein 6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87121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13358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11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drg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-myc downstream regulated gene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9824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M_0571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75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srp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ysteine-rich protein 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4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1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1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1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X_Rat_GAPDH_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X_RAT_GAPDH_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eraldehyde-3-phosphate dehydrogenas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0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15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8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3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3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30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59853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899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498998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5219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94486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8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29281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60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71028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97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1311462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RIKEN cDNA 2410011G03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579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F5250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7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 alpha cardiac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9897_s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7703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nas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NAS complex locu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3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1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1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1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690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35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5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dac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tage-dependent anion channel 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24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43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6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8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8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4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770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04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1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c-1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39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99654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4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36344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70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698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dm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Coenzyme A dehydrogenase, medium cha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1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1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19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19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996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9443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4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ab1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1, alpha/beta subcomplex, 1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9966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3758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7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24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24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595_s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25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2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2m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-2 microglobul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551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045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01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n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t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002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775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97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360975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931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67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8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ur and a half LIM domains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X-CreX-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X-CREX-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32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7986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90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49905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821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6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8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14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14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04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275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v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flavoprotein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992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1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82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ate dehydrogenase, mitochondrial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690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56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8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6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6 antige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9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36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1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dh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xyacyl-Coenzyme A dehydrogenase/3-ketoacyl-Coenzyme A thiolase/enoyl-Coenzyme A hydratase (trifunctional protein), beta subunit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95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8000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8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ur and a half LIM domains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784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3146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ster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688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04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4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a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yl-Coenzyme A acyltransferase 2 (mitochondrial 3-oxoacyl-Coenzyme A thiolase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71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535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26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2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2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777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28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s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c, somatic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25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7938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10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qcrfs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nol-cytochrome c reductase, Rieske iron-sulfur polypeptide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245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873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41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790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4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qcrh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biquinol-cytochrome c reductase hinge protein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7883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6689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8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sb4x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ymosin, beta 4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313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4072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6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m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mesin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0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40665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13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311358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58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0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dh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ate dehydrogenase 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208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54875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686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356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08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p44l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 protein 44-lik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0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6668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9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9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48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8918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37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nt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cotinamide nucleotide transhydrogenas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76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3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52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c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 C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2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1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10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10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59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0457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92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bpc3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yosin binding protein C, cardiac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70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35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52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dac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tage-dependent anion channel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50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W1445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8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p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moplakin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95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3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5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am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glycerate mutase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27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165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2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ubiquit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78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1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7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3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3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982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F28904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31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8266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93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299310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55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79947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X-CreX-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X-CREX-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31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0123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4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50040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0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W91409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6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p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, large, P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200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4113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9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ja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 junction membrane channel protein alpha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688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59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5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h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oyl coenzyme A hydratase 1, peroxisomal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87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57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m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tidylglycine alpha-amidating monooxygenas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0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7995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4x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4, X-linked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29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W9140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7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20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20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336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961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4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:1359150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nol-cytochrome c reductase core protein II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3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5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29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3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3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993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2684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5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dac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tage-dependent anion channel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42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39187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25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502508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23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6666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2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5j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, H+ transporting, mitochondrial F0 complex, subunit F6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454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38815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9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3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3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16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4065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4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px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all muscle protein, X-linked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529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0096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58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ate synthas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4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W9190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6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p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, large P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0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53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3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m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992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92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a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, alpha 1, skeletal muscl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32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3810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4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a9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1 alpha subcomplex, 9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48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85167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21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s2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Fe-S protein 2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304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55553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42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b3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1 beta subcomplex 3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986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59929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918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49918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3161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00864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7720_x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8927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57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16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6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6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86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776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7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h3g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citrate dehydrogenase 3, gamm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91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23135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8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s7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Fe-S protein 7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519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66538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83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6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6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28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28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56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5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30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2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2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8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4114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ha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uvate dehydrogenase E1 alpha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4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7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1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1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1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7719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8927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704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9604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5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h6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sin heavy chain, polypeptide 6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27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6666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8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295810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11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0556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6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lc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yosin light chain, regulatory B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37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23409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kar1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tein kinase, cAMP dependent regulatory, type I, alph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87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6713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43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:1303019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1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95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39025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cn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or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41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23174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6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:135924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flavoprotein 1, 51kD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41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855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66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:1303089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lsol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568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28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gp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 Gla prote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27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0092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9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5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 synthase, H+ transporting, mitochondrial F1 complex, delta subunit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1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0098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2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:1359454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ccinate dehydrogenase complex, subunit C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24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84828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32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2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2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76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0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6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5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5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77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6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6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30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30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29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F28138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2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18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18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4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770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91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49913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91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F2812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7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34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5759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3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b7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1 beta subcomplex, 7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224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41138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az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nithine decarboxylase antizyme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7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04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0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h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ccinate dehydrogenase complex, subunit A, flavoprotein (Fp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481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039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09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:135919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hypothetical protein FLJ3097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81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317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2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t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mate oxaloacetate transaminase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160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7179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17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h3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citrate dehydrogenase 3 (NAD+) bet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533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2373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10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nt1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N-acetyl-alpha-D-galactosamine:polypeptide N-acetylgalactosaminyltransferase 1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59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7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13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8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8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41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4104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513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595134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898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W5209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q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sequestrin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253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40954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11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6104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3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ef1a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karyotic translation elongation factor 1 alpha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1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773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5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u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inkel-Biskis-Reilly murine sarcoma virusubiquitously expressed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31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7976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4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k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glycerate kinase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57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23249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3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r2c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lymerase (RNA) II (DNA directed) polypeptide C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7499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F4208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9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rc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stidine rich calcium binding prote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678_s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0068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o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oamine oxidase 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8566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96438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5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:621020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P65 prote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75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68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15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a5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 A-52 residue ribosomal protein fusion product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534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957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1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783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3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m2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al membrane protein 2B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93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2280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1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4dip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osphodiesterase 4D interacting protein (myomegalin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0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9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4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i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osephosphate isomerase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7957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25588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3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3kbp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3-domain kinase binding protein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4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0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d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eroxide dismutase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993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532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m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uvate kinase, muscl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48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8751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35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W2526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8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:130331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n-transfer-flavoprotein, beta polypeptid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56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4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2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bp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idic ribosomal phosphoprotein P0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57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7136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4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:1359670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Fe-S protein 1, 75kD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247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41087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57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nk1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TEN induced putative kinase 1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687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1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x4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thione peroxidase 4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102_x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0508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oglobin beta chain complex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36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3816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92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s3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Fe-S protein 3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701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8048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6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5i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 synthase, H+ transporting, mitochondrial F0 complex, subunit 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1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79973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6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chd2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iled-coil-helix-coiled-coil-helix domain containing 2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77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5398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0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15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15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98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756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gm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cle glycogen phosphorylas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7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6685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2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30520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32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2323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3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1309529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DNA segment, Chr 10, ERATO Doi 214, expressed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87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1076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47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1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1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1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66687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6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16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16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0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40919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65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296580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2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F28233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36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m2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al membrane protein 2B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36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39019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75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314759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8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1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7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27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27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X-r2-Ec-bioD-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X-R2-EC-BIOD-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1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7219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952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49952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76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292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ng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 G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88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9253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2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2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23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7995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9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dhsc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-3-hydroxyacyl-Coenzyme A dehydrogenase, short cha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392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7553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0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1307844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106 kDa O-GlcNAc transferase-interacting protein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39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927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7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563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52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27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50274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685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1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1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1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37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W9141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67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35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35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79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266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nl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in-like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76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0139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0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34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34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829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766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0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h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ccinate dehydrogenase complex, subunit D, integral membrane prote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FFX_Rat_beta-actin_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FX_RAT_BETA-ACTIN_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82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b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, bet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551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89117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1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c2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1, subcomplex unknown, 2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29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472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p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rol carrier protein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76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12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8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35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35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689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296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e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10 kDa protein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678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4106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92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1305801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milar to Myosin light chain kinase 2, skeletal/cardiac muscle (MLCK2)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6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2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6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e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ase (prosome, macropain) 28 subunit, alph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3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842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6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11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11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93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901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8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sl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yl-CoA synthetase long-chain family member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391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0444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84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15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ystrophia myotonica kinase, B15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355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802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66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a8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1 alpha subcomplex, 8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541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770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96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a7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1 alpha subcomplex, 7 (B14.5a)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906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7440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66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scr1l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own syndrome critical region gene 1-like 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578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16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3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dx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oxiredoxin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180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8912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2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dt4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dix (nucleoside diphosphate linked moiety X)-type motif 4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689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2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86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d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1 (chaperonin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82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308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2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 81 antige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86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94407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4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41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4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398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41044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8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cnip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v channel-interacting protein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76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8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7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e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ressed in non-metastatic cells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954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F29019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50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301509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2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11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6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18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L18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588_a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17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k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okinase 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2737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F3950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858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498587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001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39045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05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D:621095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 histone, family 3B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67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306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4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74 antigen (invariant polpypeptide of major histocompatibility class II antigen-associa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59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322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1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26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26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888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8225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5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somal protein S5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316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00864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511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28479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d4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ural precursor cell expressed, developmentally down-regulated gene 4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6891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23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4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p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atidylethanolamine binding protei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2296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8008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806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498066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924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81954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1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a6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 dehydrogenase (ubiquinone) 1 alpha subcomplex, 6 (B14) (predicted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3193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1086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0109_s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35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65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ef1a2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karyotic translation elongation factor 1 alpha 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7709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71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63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63 antigen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642_a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16917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8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f4a2_predicted</w:t>
            </w:r>
          </w:p>
        </w:tc>
        <w:tc>
          <w:tcPr>
            <w:tcW w:w="3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karyotic translation initiation factor 4A2 (predicted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6T14:19:00Z</dcterms:created>
  <dc:creator>citogenbibl2</dc:creator>
  <dc:description/>
  <cp:keywords/>
  <dc:language>en-US</dc:language>
  <cp:lastModifiedBy>B</cp:lastModifiedBy>
  <dcterms:modified xsi:type="dcterms:W3CDTF">2009-07-23T12:46:00Z</dcterms:modified>
  <cp:revision>9</cp:revision>
  <dc:subject/>
  <dc:title>AffyID</dc:title>
</cp:coreProperties>
</file>